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2D165" w14:textId="1FCFD37C" w:rsidR="001F47F2" w:rsidRDefault="007C0A90" w:rsidP="007C0A90">
      <w:pPr>
        <w:pStyle w:val="NormalWeb"/>
        <w:spacing w:before="0" w:beforeAutospacing="0" w:after="0" w:afterAutospacing="0" w:line="480" w:lineRule="auto"/>
        <w:ind w:right="-139"/>
        <w:jc w:val="both"/>
        <w:rPr>
          <w:b/>
          <w:color w:val="000000" w:themeColor="text1"/>
          <w:lang w:val="en-US"/>
        </w:rPr>
      </w:pPr>
      <w:r w:rsidRPr="00CF6D35">
        <w:rPr>
          <w:b/>
          <w:bCs/>
          <w:color w:val="000000" w:themeColor="text1"/>
          <w:sz w:val="22"/>
          <w:szCs w:val="22"/>
          <w:lang w:val="en-US"/>
        </w:rPr>
        <w:t>S</w:t>
      </w:r>
      <w:r w:rsidR="004B5EB4" w:rsidRPr="00CF6D35">
        <w:rPr>
          <w:b/>
          <w:bCs/>
          <w:color w:val="000000" w:themeColor="text1"/>
          <w:sz w:val="22"/>
          <w:szCs w:val="22"/>
          <w:lang w:val="en-US"/>
        </w:rPr>
        <w:t>3 Table</w:t>
      </w:r>
      <w:r w:rsidRPr="00CF6D35">
        <w:rPr>
          <w:b/>
          <w:color w:val="000000" w:themeColor="text1"/>
          <w:sz w:val="22"/>
          <w:szCs w:val="22"/>
          <w:lang w:val="en-US"/>
        </w:rPr>
        <w:t xml:space="preserve">. </w:t>
      </w:r>
      <w:r w:rsidR="001F47F2" w:rsidRPr="00797404">
        <w:rPr>
          <w:b/>
          <w:color w:val="000000" w:themeColor="text1"/>
          <w:lang w:val="en-US"/>
        </w:rPr>
        <w:t xml:space="preserve">Prevalence of PAD and AC According to the </w:t>
      </w:r>
      <w:r w:rsidR="00574A27">
        <w:rPr>
          <w:b/>
          <w:color w:val="000000" w:themeColor="text1"/>
          <w:lang w:val="en-US"/>
        </w:rPr>
        <w:t>Low</w:t>
      </w:r>
      <w:r w:rsidR="001F47F2" w:rsidRPr="00797404">
        <w:rPr>
          <w:b/>
          <w:color w:val="000000" w:themeColor="text1"/>
          <w:lang w:val="en-US"/>
        </w:rPr>
        <w:t xml:space="preserve">est </w:t>
      </w:r>
      <w:r w:rsidR="001F47F2">
        <w:rPr>
          <w:b/>
          <w:color w:val="000000" w:themeColor="text1"/>
          <w:lang w:val="en-US"/>
        </w:rPr>
        <w:t>SAP</w:t>
      </w:r>
      <w:r w:rsidR="001F47F2" w:rsidRPr="00797404">
        <w:rPr>
          <w:b/>
          <w:color w:val="000000" w:themeColor="text1"/>
          <w:lang w:val="en-US"/>
        </w:rPr>
        <w:t xml:space="preserve"> Criterion</w:t>
      </w:r>
      <w:r w:rsidR="00B43B54">
        <w:rPr>
          <w:b/>
          <w:color w:val="000000" w:themeColor="text1"/>
          <w:lang w:val="en-US"/>
        </w:rPr>
        <w:t>.</w:t>
      </w:r>
      <w:r w:rsidR="001F47F2" w:rsidRPr="00797404">
        <w:rPr>
          <w:b/>
          <w:color w:val="000000" w:themeColor="text1"/>
          <w:lang w:val="en-US"/>
        </w:rPr>
        <w:t xml:space="preserve"> by Clinical–Demographic Characteristics</w:t>
      </w:r>
      <w:r w:rsidR="001F47F2" w:rsidRPr="002348AC">
        <w:rPr>
          <w:rFonts w:hint="cs"/>
          <w:b/>
          <w:color w:val="000000" w:themeColor="text1"/>
          <w:lang w:val="en-US"/>
        </w:rPr>
        <w:t>.</w:t>
      </w:r>
    </w:p>
    <w:p w14:paraId="5D528CAA" w14:textId="77777777" w:rsidR="007C0A90" w:rsidRPr="00C7399A" w:rsidRDefault="007C0A90" w:rsidP="007C0A90">
      <w:pPr>
        <w:pStyle w:val="NormalWeb"/>
        <w:spacing w:before="0" w:beforeAutospacing="0" w:after="0" w:afterAutospacing="0" w:line="480" w:lineRule="auto"/>
        <w:ind w:right="-139"/>
        <w:jc w:val="both"/>
        <w:rPr>
          <w:b/>
          <w:bCs/>
          <w:color w:val="000000"/>
          <w:sz w:val="22"/>
          <w:szCs w:val="22"/>
          <w:lang w:val="en-US"/>
        </w:rPr>
      </w:pPr>
    </w:p>
    <w:tbl>
      <w:tblPr>
        <w:tblW w:w="708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274"/>
        <w:gridCol w:w="1275"/>
        <w:gridCol w:w="1138"/>
      </w:tblGrid>
      <w:tr w:rsidR="007C0A90" w:rsidRPr="007C0A90" w14:paraId="180D2530" w14:textId="77777777" w:rsidTr="00ED00F4">
        <w:trPr>
          <w:trHeight w:val="40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B2B7A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2EFB95E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D</w:t>
            </w:r>
          </w:p>
          <w:p w14:paraId="51A72104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A7670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  <w:p w14:paraId="0D8E7451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D1101CC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ficación</w:t>
            </w:r>
            <w:proofErr w:type="spellEnd"/>
          </w:p>
          <w:p w14:paraId="007EB5B2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7C0A90" w:rsidRPr="007C0A90" w14:paraId="27497C5A" w14:textId="77777777" w:rsidTr="00ED00F4">
        <w:trPr>
          <w:trHeight w:val="40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86CC4" w14:textId="77777777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Full sampl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A5187BD" w14:textId="0450548B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28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12870" w14:textId="4FEA2553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 (5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709352B" w14:textId="6AC25B0E" w:rsidR="007C0A90" w:rsidRPr="007C0A90" w:rsidRDefault="007C0A9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16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4A4E40" w:rsidRPr="007C0A90" w14:paraId="0D5A55B0" w14:textId="77777777" w:rsidTr="00ED00F4">
        <w:trPr>
          <w:trHeight w:val="40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FFD77" w14:textId="4E30C6CB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6EB7B26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02E21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D569336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4E40" w:rsidRPr="007C0A90" w14:paraId="5FEE553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45858" w14:textId="07F4634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4" w:type="dxa"/>
          </w:tcPr>
          <w:p w14:paraId="782E0507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3CE50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138E94C7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1926E912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8A873" w14:textId="5A2AF678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4" w:type="dxa"/>
          </w:tcPr>
          <w:p w14:paraId="5F7332D2" w14:textId="617A1768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28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18378" w14:textId="05B53A4D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05 (54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8" w:type="dxa"/>
          </w:tcPr>
          <w:p w14:paraId="5ACD82FC" w14:textId="1BF3BF79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7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4A4E40" w:rsidRPr="007C0A90" w14:paraId="730DBD93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8241F" w14:textId="183F045E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4" w:type="dxa"/>
          </w:tcPr>
          <w:p w14:paraId="0D1E5ECE" w14:textId="73BF848D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27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7B863" w14:textId="44C97B8F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253 (56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38" w:type="dxa"/>
          </w:tcPr>
          <w:p w14:paraId="4BD9869B" w14:textId="127D2854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1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4A4E40" w:rsidRPr="007C0A90" w14:paraId="48B562FC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EA55D" w14:textId="14F023E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274" w:type="dxa"/>
          </w:tcPr>
          <w:p w14:paraId="258ACF75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579EB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596311F9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0798C5AA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33C1B" w14:textId="6010D364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&lt;</w:t>
            </w:r>
            <w:r w:rsidRPr="002348AC" w:rsidDel="00081F53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274" w:type="dxa"/>
          </w:tcPr>
          <w:p w14:paraId="1E45BA7E" w14:textId="76FC3AD5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21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02FCA" w14:textId="0C6EC31C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61 (57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8" w:type="dxa"/>
          </w:tcPr>
          <w:p w14:paraId="2C06452E" w14:textId="775D67AC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21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4A4E40" w:rsidRPr="007C0A90" w14:paraId="285B26E4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3B6F8" w14:textId="6020DC0E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lang w:val="es-ES"/>
              </w:rPr>
              <w:t xml:space="preserve">60.0 </w:t>
            </w:r>
            <w:proofErr w:type="spellStart"/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lang w:val="es-ES"/>
              </w:rPr>
              <w:t>to</w:t>
            </w:r>
            <w:proofErr w:type="spellEnd"/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lang w:val="es-ES"/>
              </w:rPr>
              <w:t xml:space="preserve"> 74.9 </w:t>
            </w:r>
          </w:p>
        </w:tc>
        <w:tc>
          <w:tcPr>
            <w:tcW w:w="1274" w:type="dxa"/>
          </w:tcPr>
          <w:p w14:paraId="5CEF0203" w14:textId="40441BA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31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D1696" w14:textId="5FC5E8B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62 (56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8" w:type="dxa"/>
          </w:tcPr>
          <w:p w14:paraId="54C86F1A" w14:textId="45CA37C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1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</w:tr>
      <w:tr w:rsidR="004A4E40" w:rsidRPr="007C0A90" w14:paraId="57915DD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FC8A0" w14:textId="074D2C8A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≥ 75.0</w:t>
            </w:r>
          </w:p>
        </w:tc>
        <w:tc>
          <w:tcPr>
            <w:tcW w:w="1274" w:type="dxa"/>
          </w:tcPr>
          <w:p w14:paraId="48F08D1F" w14:textId="017D1A14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38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2C6C9" w14:textId="326C566C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35 (46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8" w:type="dxa"/>
          </w:tcPr>
          <w:p w14:paraId="1B70F5C6" w14:textId="7D1E3C7F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4A4E40" w:rsidRPr="007C0A90" w14:paraId="71201C5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A8BD9" w14:textId="74CC2F2F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274" w:type="dxa"/>
          </w:tcPr>
          <w:p w14:paraId="3B63F640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AB6D1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3B7420EE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6DCC17B0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AE399" w14:textId="227587B9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Elementary</w:t>
            </w:r>
            <w:r w:rsidR="001D0D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minus</w:t>
            </w:r>
          </w:p>
        </w:tc>
        <w:tc>
          <w:tcPr>
            <w:tcW w:w="1274" w:type="dxa"/>
          </w:tcPr>
          <w:p w14:paraId="7A6A283D" w14:textId="08E12990" w:rsidR="004A4E40" w:rsidRPr="007C0A90" w:rsidRDefault="002077F6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B00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6AD30" w14:textId="4851AF4E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077F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B00D3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107EDC0A" w14:textId="55221EC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077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B00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4E40" w:rsidRPr="007C0A90" w14:paraId="2EF5C265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5B3A6" w14:textId="543E00D9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High-School</w:t>
            </w:r>
            <w:r w:rsidR="001D0D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</w:t>
            </w:r>
            <w:r w:rsidR="002077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 more</w:t>
            </w:r>
          </w:p>
        </w:tc>
        <w:tc>
          <w:tcPr>
            <w:tcW w:w="1274" w:type="dxa"/>
          </w:tcPr>
          <w:p w14:paraId="5AB9B2C2" w14:textId="75F98C0D" w:rsidR="004A4E40" w:rsidRPr="007C0A90" w:rsidRDefault="002077F6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B00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B92F2" w14:textId="49291CE7" w:rsidR="004A4E40" w:rsidRPr="007C0A90" w:rsidRDefault="00BA3571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  <w:r w:rsidR="004A4E40" w:rsidRPr="007C0A9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B00D3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  <w:r w:rsidR="004A4E40" w:rsidRPr="007C0A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541118EB" w14:textId="47B2BC20" w:rsidR="004A4E40" w:rsidRPr="007C0A90" w:rsidRDefault="00BA3571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B00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4E40" w:rsidRPr="007C0A90" w14:paraId="15BEF16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B0B6B" w14:textId="63311F65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Past medical history</w:t>
            </w:r>
          </w:p>
        </w:tc>
        <w:tc>
          <w:tcPr>
            <w:tcW w:w="1274" w:type="dxa"/>
          </w:tcPr>
          <w:p w14:paraId="41D2042D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7194D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1292687B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4E40" w:rsidRPr="007C0A90" w14:paraId="1040706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D4077" w14:textId="64AED8F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uration of diabetes (years)</w:t>
            </w:r>
          </w:p>
        </w:tc>
        <w:tc>
          <w:tcPr>
            <w:tcW w:w="1274" w:type="dxa"/>
          </w:tcPr>
          <w:p w14:paraId="1F9EE0D6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42FC9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6049F4C7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2105C129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5E249" w14:textId="43C416C0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&lt; 10.0</w:t>
            </w:r>
          </w:p>
        </w:tc>
        <w:tc>
          <w:tcPr>
            <w:tcW w:w="1274" w:type="dxa"/>
          </w:tcPr>
          <w:p w14:paraId="2F66D872" w14:textId="4D918188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4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A63A9" w14:textId="797CA280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236 (61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38" w:type="dxa"/>
          </w:tcPr>
          <w:p w14:paraId="331E007E" w14:textId="012D32A0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3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4A4E40" w:rsidRPr="007C0A90" w14:paraId="62FDB251" w14:textId="77777777" w:rsidTr="00ED00F4">
        <w:trPr>
          <w:trHeight w:val="124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FFE22" w14:textId="0951C411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0 to 19.9</w:t>
            </w:r>
          </w:p>
        </w:tc>
        <w:tc>
          <w:tcPr>
            <w:tcW w:w="1274" w:type="dxa"/>
          </w:tcPr>
          <w:p w14:paraId="6A55600D" w14:textId="000CB1D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32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2BCBE" w14:textId="0388E2DC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96 (53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8" w:type="dxa"/>
          </w:tcPr>
          <w:p w14:paraId="491FC60D" w14:textId="340AB379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4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4A4E40" w:rsidRPr="007C0A90" w14:paraId="1932B81D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EC636" w14:textId="1E639A2B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cs"/>
                  <w:sz w:val="16"/>
                  <w:szCs w:val="16"/>
                </w:rPr>
                <m:t xml:space="preserve">≥ </m:t>
              </m:r>
            </m:oMath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20.0 </w:t>
            </w:r>
          </w:p>
        </w:tc>
        <w:tc>
          <w:tcPr>
            <w:tcW w:w="1274" w:type="dxa"/>
          </w:tcPr>
          <w:p w14:paraId="00F6D7F8" w14:textId="5D2DE9F0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37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7EA1C" w14:textId="205F368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26 (32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8" w:type="dxa"/>
          </w:tcPr>
          <w:p w14:paraId="486D03AC" w14:textId="5A8BCAA8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30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4A4E40" w:rsidRPr="007C0A90" w14:paraId="18DFAAEC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DEB81" w14:textId="17627DF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iabetes treatment</w:t>
            </w:r>
          </w:p>
        </w:tc>
        <w:tc>
          <w:tcPr>
            <w:tcW w:w="1274" w:type="dxa"/>
          </w:tcPr>
          <w:p w14:paraId="7BD08BD3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1274D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7D9D5C02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43AB31E1" w14:textId="77777777" w:rsidTr="00ED00F4">
        <w:trPr>
          <w:trHeight w:val="124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B1AAE" w14:textId="5C111871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Oral </w:t>
            </w:r>
            <w:proofErr w:type="spellStart"/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agentes</w:t>
            </w:r>
            <w:proofErr w:type="spellEnd"/>
            <w:r w:rsidR="00667B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not medication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vertAlign w:val="superscript"/>
              </w:rPr>
              <w:t>a</w:t>
            </w:r>
            <w:r w:rsidR="000056D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274" w:type="dxa"/>
          </w:tcPr>
          <w:p w14:paraId="2EEB5A42" w14:textId="087D770A" w:rsidR="004A4E40" w:rsidRPr="007C0A90" w:rsidRDefault="00667B7A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F62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24FAD" w14:textId="4683A88E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67B7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67B7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F623E">
              <w:rPr>
                <w:rFonts w:ascii="Times New Roman" w:hAnsi="Times New Roman" w:cs="Times New Roman"/>
                <w:sz w:val="16"/>
                <w:szCs w:val="16"/>
              </w:rPr>
              <w:t>60.1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0BE74E15" w14:textId="3836D497" w:rsidR="004A4E40" w:rsidRPr="007C0A90" w:rsidRDefault="00667B7A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F62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4E40" w:rsidRPr="007C0A90" w14:paraId="0F92F07D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54BB3" w14:textId="5818341D" w:rsidR="004A4E40" w:rsidRPr="008F6F4B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8F6F4B">
              <w:rPr>
                <w:rFonts w:ascii="Times New Roman" w:hAnsi="Times New Roman" w:cs="Times New Roman" w:hint="cs"/>
                <w:color w:val="000000" w:themeColor="text1"/>
                <w:sz w:val="16"/>
                <w:szCs w:val="16"/>
              </w:rPr>
              <w:t>Insulin</w:t>
            </w:r>
            <w:r w:rsidR="00667B7A" w:rsidRPr="008F6F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</w:t>
            </w:r>
            <w:r w:rsidR="008F6F4B" w:rsidRPr="008F6F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without</w:t>
            </w:r>
            <w:r w:rsidRPr="008F6F4B">
              <w:rPr>
                <w:rFonts w:ascii="Times New Roman" w:hAnsi="Times New Roman" w:cs="Times New Roman" w:hint="cs"/>
                <w:color w:val="000000" w:themeColor="text1"/>
                <w:sz w:val="16"/>
                <w:szCs w:val="16"/>
              </w:rPr>
              <w:t xml:space="preserve"> oral agents</w:t>
            </w:r>
          </w:p>
        </w:tc>
        <w:tc>
          <w:tcPr>
            <w:tcW w:w="1274" w:type="dxa"/>
          </w:tcPr>
          <w:p w14:paraId="7555C606" w14:textId="3FA5EE23" w:rsidR="004A4E40" w:rsidRPr="007C0A90" w:rsidRDefault="008F6F4B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F62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AD6A0" w14:textId="4D6F5572" w:rsidR="004A4E40" w:rsidRPr="007C0A90" w:rsidRDefault="008F6F4B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="004A4E40" w:rsidRPr="007C0A9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F623E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  <w:r w:rsidR="004A4E40" w:rsidRPr="007C0A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2D28C178" w14:textId="5E899CEE" w:rsidR="004A4E40" w:rsidRPr="007C0A90" w:rsidRDefault="008F6F4B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F62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  <w:r w:rsidR="004A4E40"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4E40" w:rsidRPr="007C0A90" w14:paraId="72BFBF83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A0167" w14:textId="33DE674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Previous diabetic foot ulcer</w:t>
            </w:r>
          </w:p>
        </w:tc>
        <w:tc>
          <w:tcPr>
            <w:tcW w:w="1274" w:type="dxa"/>
          </w:tcPr>
          <w:p w14:paraId="04B49C25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6F51C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1485F975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41E3D54D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305C4" w14:textId="3355A6FE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77A10FBC" w14:textId="222FDD5F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 (27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58FD6" w14:textId="061BBD9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329 (55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38" w:type="dxa"/>
          </w:tcPr>
          <w:p w14:paraId="19CBFE34" w14:textId="0E644304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16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4A4E40" w:rsidRPr="007C0A90" w14:paraId="6198D8E2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ABE97" w14:textId="6B6AACA0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6BEE9BF7" w14:textId="37A4F15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38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24F43" w14:textId="76AFC216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9 (34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8" w:type="dxa"/>
          </w:tcPr>
          <w:p w14:paraId="740792D5" w14:textId="07C1291C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27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4A4E40" w:rsidRPr="00747FB3" w14:paraId="7B98A2C7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53855" w14:textId="5BE939BC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74" w:type="dxa"/>
          </w:tcPr>
          <w:p w14:paraId="0C0EF3BE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971DA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63818A04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43224A99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998A4" w14:textId="6FA2C44C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6A519814" w14:textId="3B7CF0BE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2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42290" w14:textId="1F62B5E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62 (59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8" w:type="dxa"/>
          </w:tcPr>
          <w:p w14:paraId="6BEECC58" w14:textId="23A40159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4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4A4E40" w:rsidRPr="007C0A90" w14:paraId="359163B4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4A860" w14:textId="1FA153A8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030C27B9" w14:textId="22CBEA1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33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C8435" w14:textId="5EF6CF9D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70 (51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8" w:type="dxa"/>
          </w:tcPr>
          <w:p w14:paraId="6C4887DF" w14:textId="18E1404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4A4E40" w:rsidRPr="007C0A90" w14:paraId="0D2A7CD0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E32E3" w14:textId="0B131320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Clinical evaluation</w:t>
            </w:r>
          </w:p>
        </w:tc>
        <w:tc>
          <w:tcPr>
            <w:tcW w:w="1274" w:type="dxa"/>
          </w:tcPr>
          <w:p w14:paraId="5FE3053B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C8F50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4B22B299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4E40" w:rsidRPr="007C0A90" w14:paraId="4C5F5B2D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79177" w14:textId="7CF088FE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 xml:space="preserve">Peripheral </w:t>
            </w:r>
            <w:proofErr w:type="spellStart"/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neuropathy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274" w:type="dxa"/>
          </w:tcPr>
          <w:p w14:paraId="20A4575A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7D85B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36F411E5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A4E40" w:rsidRPr="007C0A90" w14:paraId="56368AA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9B727" w14:textId="3785241A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274" w:type="dxa"/>
          </w:tcPr>
          <w:p w14:paraId="1E33F291" w14:textId="00435079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2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D5C46" w14:textId="1FBEC62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264 (57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38" w:type="dxa"/>
          </w:tcPr>
          <w:p w14:paraId="31F9C63B" w14:textId="43A0841D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16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4A4E40" w:rsidRPr="007C0A90" w14:paraId="0C9EF18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295AC" w14:textId="292925C6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17E488E8" w14:textId="13508D6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33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4E035" w14:textId="081BAA72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94 (50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8" w:type="dxa"/>
          </w:tcPr>
          <w:p w14:paraId="79FA265F" w14:textId="02E507BE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4A4E40" w:rsidRPr="00747FB3" w14:paraId="19672DAB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76863" w14:textId="146A2738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 xml:space="preserve">Altered foot pulses 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c </w:t>
            </w:r>
          </w:p>
        </w:tc>
        <w:tc>
          <w:tcPr>
            <w:tcW w:w="1274" w:type="dxa"/>
          </w:tcPr>
          <w:p w14:paraId="2ACC9973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79172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37036C86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A4E40" w:rsidRPr="007C0A90" w14:paraId="3144F835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FBC8F" w14:textId="11ED6944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5C017FB5" w14:textId="2B1335BE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18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D20B7" w14:textId="270271EA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312 (63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38" w:type="dxa"/>
          </w:tcPr>
          <w:p w14:paraId="012CDDC8" w14:textId="5480FED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17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4A4E40" w:rsidRPr="007C0A90" w14:paraId="6719E0B7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2C5B9" w14:textId="0B6AC164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25981F97" w14:textId="2B3255F5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59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0A9C3" w14:textId="5098B968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46 (29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2C7D89BD" w14:textId="3CB63655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1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4A4E40" w:rsidRPr="007C0A90" w14:paraId="7E5B1533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A5B97" w14:textId="58CA5241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  <w:proofErr w:type="gramStart"/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BMI  (</w:t>
            </w:r>
            <w:proofErr w:type="gramEnd"/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kg/m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vertAlign w:val="superscript"/>
              </w:rPr>
              <w:t>2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)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274" w:type="dxa"/>
          </w:tcPr>
          <w:p w14:paraId="6A188D10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89D84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  <w:tc>
          <w:tcPr>
            <w:tcW w:w="1138" w:type="dxa"/>
          </w:tcPr>
          <w:p w14:paraId="58EFB0B6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</w:tr>
      <w:tr w:rsidR="004A4E40" w:rsidRPr="007C0A90" w14:paraId="10DDF25A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932A0" w14:textId="112CC4CA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gramStart"/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&lt;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 25.0</w:t>
            </w:r>
            <w:proofErr w:type="gramEnd"/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4" w:type="dxa"/>
          </w:tcPr>
          <w:p w14:paraId="1E27E996" w14:textId="37422F9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34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8E193" w14:textId="718A65F5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68 (54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38" w:type="dxa"/>
          </w:tcPr>
          <w:p w14:paraId="2D32CC8C" w14:textId="06D40112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1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4A4E40" w:rsidRPr="007C0A90" w14:paraId="3D0AFEA9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711DB" w14:textId="1F70E5BA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25.0 to 29.9 </w:t>
            </w:r>
          </w:p>
        </w:tc>
        <w:tc>
          <w:tcPr>
            <w:tcW w:w="1274" w:type="dxa"/>
          </w:tcPr>
          <w:p w14:paraId="7D64CA02" w14:textId="5A4B92FE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30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6AB8F" w14:textId="2BD5D26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92 (51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7B1057F3" w14:textId="1B8103C4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8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4A4E40" w:rsidRPr="007C0A90" w14:paraId="30D69364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87D1F" w14:textId="62E28B90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cs"/>
                  <w:sz w:val="16"/>
                  <w:szCs w:val="16"/>
                </w:rPr>
                <m:t xml:space="preserve">≥ </m:t>
              </m:r>
            </m:oMath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30.0 </w:t>
            </w:r>
          </w:p>
        </w:tc>
        <w:tc>
          <w:tcPr>
            <w:tcW w:w="1274" w:type="dxa"/>
          </w:tcPr>
          <w:p w14:paraId="31450566" w14:textId="4C0570BD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9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CEC8D" w14:textId="57BD6140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69 (57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38" w:type="dxa"/>
          </w:tcPr>
          <w:p w14:paraId="7F3BB689" w14:textId="5D28790C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24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4A4E40" w:rsidRPr="007C0A90" w14:paraId="165555A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1FFC5" w14:textId="281104D5" w:rsidR="004A4E40" w:rsidRPr="007C0A90" w:rsidRDefault="004A4E40" w:rsidP="00011EFE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Laboratory findings</w:t>
            </w:r>
          </w:p>
        </w:tc>
        <w:tc>
          <w:tcPr>
            <w:tcW w:w="1274" w:type="dxa"/>
          </w:tcPr>
          <w:p w14:paraId="028DF346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A7B94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7F23AA9D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4E40" w:rsidRPr="001F47F2" w14:paraId="21C47F19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13347" w14:textId="1C3840F2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eGFR&lt;60 mL/min/1.73 m²</w:t>
            </w:r>
            <w:r w:rsidRPr="002348AC" w:rsidDel="001F483B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4" w:type="dxa"/>
          </w:tcPr>
          <w:p w14:paraId="0478FD5E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CB912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0774AAAE" w14:textId="77777777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4E40" w:rsidRPr="007C0A90" w14:paraId="592E4BEB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CAA2B" w14:textId="347A7524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3A28DD0F" w14:textId="6C937DC1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25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54D15" w14:textId="13FF8963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181 (58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38" w:type="dxa"/>
          </w:tcPr>
          <w:p w14:paraId="625B0727" w14:textId="215267A6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6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4A4E40" w:rsidRPr="007C0A90" w14:paraId="22D1EA3D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34DA9" w14:textId="0D0A11DE" w:rsidR="004A4E40" w:rsidRPr="007C0A90" w:rsidRDefault="004A4E40" w:rsidP="004A4E40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45673DB0" w14:textId="697A159D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44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654FE" w14:textId="7C42B18F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25 (37</w:t>
            </w:r>
            <w:r w:rsidR="00B43B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8" w:type="dxa"/>
          </w:tcPr>
          <w:p w14:paraId="01E755C4" w14:textId="6EB35BC2" w:rsidR="004A4E40" w:rsidRPr="007C0A90" w:rsidRDefault="004A4E40" w:rsidP="004A4E40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7</w:t>
            </w:r>
            <w:r w:rsidR="00B43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C0A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</w:tbl>
    <w:p w14:paraId="469CCC01" w14:textId="77777777" w:rsidR="00966E16" w:rsidRPr="002348AC" w:rsidRDefault="00966E16" w:rsidP="00966E16">
      <w:pPr>
        <w:pStyle w:val="Sinespaciado"/>
        <w:rPr>
          <w:rFonts w:ascii="Times New Roman" w:hAnsi="Times New Roman" w:cs="Times New Roman"/>
          <w:sz w:val="18"/>
          <w:szCs w:val="18"/>
        </w:rPr>
      </w:pPr>
      <w:r w:rsidRPr="002348AC">
        <w:rPr>
          <w:rFonts w:ascii="Times New Roman" w:hAnsi="Times New Roman" w:cs="Times New Roman" w:hint="cs"/>
          <w:sz w:val="18"/>
          <w:szCs w:val="18"/>
        </w:rPr>
        <w:t xml:space="preserve">PAD: Peripheral arterial disease. ABI: Ankle-brachial index. BMI: Body mass. </w:t>
      </w:r>
      <w:proofErr w:type="gramStart"/>
      <w:r w:rsidRPr="002348AC">
        <w:rPr>
          <w:rFonts w:ascii="Times New Roman" w:hAnsi="Times New Roman" w:cs="Times New Roman" w:hint="cs"/>
          <w:sz w:val="18"/>
          <w:szCs w:val="18"/>
        </w:rPr>
        <w:t>eGFR :Estimated</w:t>
      </w:r>
      <w:proofErr w:type="gramEnd"/>
      <w:r w:rsidRPr="002348AC">
        <w:rPr>
          <w:rFonts w:ascii="Times New Roman" w:hAnsi="Times New Roman" w:cs="Times New Roman" w:hint="cs"/>
          <w:sz w:val="18"/>
          <w:szCs w:val="18"/>
        </w:rPr>
        <w:t xml:space="preserve"> glomerular filtration rate </w:t>
      </w:r>
      <w:proofErr w:type="gramStart"/>
      <w:r w:rsidRPr="002348AC">
        <w:rPr>
          <w:rFonts w:ascii="Times New Roman" w:hAnsi="Times New Roman" w:cs="Times New Roman" w:hint="cs"/>
          <w:sz w:val="18"/>
          <w:szCs w:val="18"/>
        </w:rPr>
        <w:t>Index  SAP</w:t>
      </w:r>
      <w:proofErr w:type="gramEnd"/>
      <w:r w:rsidRPr="002348AC">
        <w:rPr>
          <w:rFonts w:ascii="Times New Roman" w:hAnsi="Times New Roman" w:cs="Times New Roman" w:hint="cs"/>
          <w:sz w:val="18"/>
          <w:szCs w:val="18"/>
        </w:rPr>
        <w:t>: Systolic ankle pressure</w:t>
      </w:r>
    </w:p>
    <w:p w14:paraId="084B2E90" w14:textId="19094D88" w:rsidR="00966E16" w:rsidRPr="002348AC" w:rsidRDefault="00966E16" w:rsidP="00966E16">
      <w:pPr>
        <w:pStyle w:val="Sinespaciad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a</w:t>
      </w:r>
      <w:proofErr w:type="spellEnd"/>
      <w:proofErr w:type="gramEnd"/>
      <w:r w:rsidRPr="002348AC">
        <w:rPr>
          <w:rFonts w:ascii="Times New Roman" w:hAnsi="Times New Roman" w:cs="Times New Roman" w:hint="cs"/>
          <w:sz w:val="18"/>
          <w:szCs w:val="18"/>
        </w:rPr>
        <w:t xml:space="preserve"> Oral agents; (Metformin or </w:t>
      </w:r>
      <w:proofErr w:type="spellStart"/>
      <w:r w:rsidRPr="002348AC">
        <w:rPr>
          <w:rFonts w:ascii="Times New Roman" w:hAnsi="Times New Roman" w:cs="Times New Roman" w:hint="cs"/>
          <w:sz w:val="18"/>
          <w:szCs w:val="18"/>
        </w:rPr>
        <w:t>glibenclamide</w:t>
      </w:r>
      <w:proofErr w:type="spellEnd"/>
      <w:r w:rsidRPr="002348AC">
        <w:rPr>
          <w:rFonts w:ascii="Times New Roman" w:hAnsi="Times New Roman" w:cs="Times New Roman" w:hint="cs"/>
          <w:sz w:val="18"/>
          <w:szCs w:val="18"/>
        </w:rPr>
        <w:t xml:space="preserve">)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b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Michigan Neuropathy Screening Instrument score &gt;2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c</w:t>
      </w:r>
      <w:r w:rsidRPr="002348AC">
        <w:rPr>
          <w:rFonts w:ascii="Times New Roman" w:hAnsi="Times New Roman" w:cs="Times New Roman" w:hint="cs"/>
          <w:sz w:val="18"/>
          <w:szCs w:val="18"/>
        </w:rPr>
        <w:t>. Positive if there is an absence of pulse in any of the arteries: right or left pedal</w:t>
      </w:r>
      <w:r w:rsidR="00B35D8B">
        <w:rPr>
          <w:rFonts w:ascii="Times New Roman" w:hAnsi="Times New Roman" w:cs="Times New Roman"/>
          <w:sz w:val="18"/>
          <w:szCs w:val="18"/>
        </w:rPr>
        <w:t>,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right or left posterior tibial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d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Estimated glomerular filtration rate calculated by the CKD-EPI.</w:t>
      </w:r>
    </w:p>
    <w:p w14:paraId="224DCCC6" w14:textId="77777777" w:rsidR="00F50525" w:rsidRPr="007C0A90" w:rsidRDefault="00F50525">
      <w:pPr>
        <w:rPr>
          <w:lang w:val="en-US"/>
        </w:rPr>
      </w:pPr>
    </w:p>
    <w:sectPr w:rsidR="00F50525" w:rsidRPr="007C0A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59"/>
    <w:rsid w:val="000056D6"/>
    <w:rsid w:val="000116A1"/>
    <w:rsid w:val="00011EFE"/>
    <w:rsid w:val="000F623E"/>
    <w:rsid w:val="001313BE"/>
    <w:rsid w:val="001D0D0E"/>
    <w:rsid w:val="001F47F2"/>
    <w:rsid w:val="002077F6"/>
    <w:rsid w:val="00385928"/>
    <w:rsid w:val="004A4E40"/>
    <w:rsid w:val="004B5EB4"/>
    <w:rsid w:val="005616A5"/>
    <w:rsid w:val="00574A27"/>
    <w:rsid w:val="00667B7A"/>
    <w:rsid w:val="006A403F"/>
    <w:rsid w:val="006B00D3"/>
    <w:rsid w:val="00747FB3"/>
    <w:rsid w:val="007C0A90"/>
    <w:rsid w:val="00860A59"/>
    <w:rsid w:val="008C257E"/>
    <w:rsid w:val="008C4B9D"/>
    <w:rsid w:val="008F6F4B"/>
    <w:rsid w:val="00966E16"/>
    <w:rsid w:val="00B35D8B"/>
    <w:rsid w:val="00B43B54"/>
    <w:rsid w:val="00B76926"/>
    <w:rsid w:val="00BA3571"/>
    <w:rsid w:val="00CF6D35"/>
    <w:rsid w:val="00E028BE"/>
    <w:rsid w:val="00E9591B"/>
    <w:rsid w:val="00F17EAB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100C16"/>
  <w15:chartTrackingRefBased/>
  <w15:docId w15:val="{FB794154-72BF-EE40-987E-385C7D4B0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A90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60A5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0A5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0A5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0A5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0A5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0A5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0A5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0A5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0A5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0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0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0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0A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0A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0A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0A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0A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0A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0A5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60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0A5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60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0A5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60A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0A5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60A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0A5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0A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0A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C0A90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styleId="Sinespaciado">
    <w:name w:val="No Spacing"/>
    <w:uiPriority w:val="1"/>
    <w:qFormat/>
    <w:rsid w:val="007C0A90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1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YOVERA ALDANA, MARLON AUGUSTO</cp:lastModifiedBy>
  <cp:revision>26</cp:revision>
  <dcterms:created xsi:type="dcterms:W3CDTF">2024-12-19T04:46:00Z</dcterms:created>
  <dcterms:modified xsi:type="dcterms:W3CDTF">2025-08-13T06:44:00Z</dcterms:modified>
</cp:coreProperties>
</file>